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59328A" w14:textId="14F42780" w:rsidR="00BF1C7A" w:rsidRDefault="00BF1C7A" w:rsidP="00BF1C7A">
      <w:pPr>
        <w:tabs>
          <w:tab w:val="left" w:pos="720"/>
        </w:tabs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</w:t>
      </w:r>
      <w:r w:rsidR="003358C7">
        <w:rPr>
          <w:rFonts w:ascii="Times New Roman" w:hAnsi="Times New Roman" w:cs="Times New Roman"/>
          <w:b/>
        </w:rPr>
        <w:t xml:space="preserve"> S2</w:t>
      </w:r>
      <w:r w:rsidRPr="001D20CC">
        <w:rPr>
          <w:rFonts w:ascii="Times New Roman" w:hAnsi="Times New Roman" w:cs="Times New Roman"/>
          <w:b/>
        </w:rPr>
        <w:t xml:space="preserve">: Discriminant proteins </w:t>
      </w:r>
      <w:r>
        <w:rPr>
          <w:rFonts w:ascii="Times New Roman" w:hAnsi="Times New Roman" w:cs="Times New Roman"/>
          <w:b/>
        </w:rPr>
        <w:t xml:space="preserve">found </w:t>
      </w:r>
      <w:r w:rsidRPr="001D20CC">
        <w:rPr>
          <w:rFonts w:ascii="Times New Roman" w:hAnsi="Times New Roman" w:cs="Times New Roman"/>
          <w:b/>
        </w:rPr>
        <w:t xml:space="preserve">in comparisons of </w:t>
      </w:r>
      <w:proofErr w:type="spellStart"/>
      <w:r w:rsidRPr="001D20CC">
        <w:rPr>
          <w:rFonts w:ascii="Times New Roman" w:hAnsi="Times New Roman" w:cs="Times New Roman"/>
          <w:b/>
        </w:rPr>
        <w:t>trisomic</w:t>
      </w:r>
      <w:proofErr w:type="spellEnd"/>
      <w:r w:rsidRPr="001D20CC">
        <w:rPr>
          <w:rFonts w:ascii="Times New Roman" w:hAnsi="Times New Roman" w:cs="Times New Roman"/>
          <w:b/>
        </w:rPr>
        <w:t xml:space="preserve"> mice</w:t>
      </w:r>
      <w:r w:rsidR="00F763C0">
        <w:rPr>
          <w:rFonts w:ascii="Times New Roman" w:hAnsi="Times New Roman" w:cs="Times New Roman"/>
          <w:b/>
        </w:rPr>
        <w:t xml:space="preserve"> classes</w:t>
      </w:r>
      <w:bookmarkStart w:id="0" w:name="_GoBack"/>
      <w:bookmarkEnd w:id="0"/>
      <w:r w:rsidRPr="00262F6F">
        <w:rPr>
          <w:rFonts w:ascii="Times New Roman" w:hAnsi="Times New Roman" w:cs="Times New Roman"/>
        </w:rPr>
        <w:t xml:space="preserve"> </w:t>
      </w:r>
    </w:p>
    <w:p w14:paraId="51F49D71" w14:textId="77777777" w:rsidR="00BF1C7A" w:rsidRDefault="00BF1C7A" w:rsidP="00BF1C7A">
      <w:pPr>
        <w:tabs>
          <w:tab w:val="left" w:pos="720"/>
        </w:tabs>
        <w:rPr>
          <w:rFonts w:ascii="Times New Roman" w:hAnsi="Times New Roman" w:cs="Times New Roman"/>
        </w:rPr>
      </w:pPr>
    </w:p>
    <w:tbl>
      <w:tblPr>
        <w:tblW w:w="66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1"/>
        <w:gridCol w:w="1563"/>
        <w:gridCol w:w="1278"/>
        <w:gridCol w:w="1219"/>
        <w:gridCol w:w="1329"/>
      </w:tblGrid>
      <w:tr w:rsidR="00BF1C7A" w:rsidRPr="00F84993" w14:paraId="0009C2F9" w14:textId="77777777" w:rsidTr="00893D94">
        <w:trPr>
          <w:trHeight w:val="320"/>
        </w:trPr>
        <w:tc>
          <w:tcPr>
            <w:tcW w:w="12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3048D291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c1 (FL)</w:t>
            </w:r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74C2C855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c2 (RL)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6F8C65E7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c3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782E4706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c4</w:t>
            </w:r>
          </w:p>
        </w:tc>
        <w:tc>
          <w:tcPr>
            <w:tcW w:w="13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267B7FA" w14:textId="77777777" w:rsidR="00BF1C7A" w:rsidRPr="00F84993" w:rsidRDefault="00BF1C7A" w:rsidP="00893D94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s-ES_tradnl"/>
              </w:rPr>
              <w:t>c5</w:t>
            </w:r>
          </w:p>
        </w:tc>
      </w:tr>
      <w:tr w:rsidR="00BF1C7A" w:rsidRPr="00F84993" w14:paraId="3529A851" w14:textId="77777777" w:rsidTr="00893D94">
        <w:trPr>
          <w:trHeight w:val="500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897312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t-CS-s vs. t-SC-s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103E3F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t-CS-m vs. t-SC-m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30F409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t-CS-m vs- t-SC-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0EDC47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t-SC-m vs. t-SC-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575EC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t-CS-m vs. t-CS-s</w:t>
            </w:r>
          </w:p>
        </w:tc>
      </w:tr>
      <w:tr w:rsidR="00BF1C7A" w:rsidRPr="00F84993" w14:paraId="64EC06F9" w14:textId="77777777" w:rsidTr="00893D94">
        <w:trPr>
          <w:trHeight w:val="300"/>
        </w:trPr>
        <w:tc>
          <w:tcPr>
            <w:tcW w:w="12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AED24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BRAF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83D04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AK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B279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AcetylH3K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094B6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AR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5F245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BRAF</w:t>
            </w:r>
          </w:p>
        </w:tc>
      </w:tr>
      <w:tr w:rsidR="00BF1C7A" w:rsidRPr="00F84993" w14:paraId="53B67FD1" w14:textId="77777777" w:rsidTr="00893D94">
        <w:trPr>
          <w:trHeight w:val="300"/>
        </w:trPr>
        <w:tc>
          <w:tcPr>
            <w:tcW w:w="12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46A5A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DYRK1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0EE1D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AMPK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AC32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AKT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9D5F4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BA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1B8AD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CDK5</w:t>
            </w:r>
          </w:p>
        </w:tc>
      </w:tr>
      <w:tr w:rsidR="00BF1C7A" w:rsidRPr="00F84993" w14:paraId="55A247F2" w14:textId="77777777" w:rsidTr="00893D94">
        <w:trPr>
          <w:trHeight w:val="300"/>
        </w:trPr>
        <w:tc>
          <w:tcPr>
            <w:tcW w:w="12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24CE5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GluR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CAA1C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  <w:t>ARC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C17F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BA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A105B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ERBB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2707E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DYRK1A</w:t>
            </w:r>
          </w:p>
        </w:tc>
      </w:tr>
      <w:tr w:rsidR="00BF1C7A" w:rsidRPr="00F84993" w14:paraId="203B8897" w14:textId="77777777" w:rsidTr="00893D94">
        <w:trPr>
          <w:trHeight w:val="300"/>
        </w:trPr>
        <w:tc>
          <w:tcPr>
            <w:tcW w:w="12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EF544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ITSN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41BA7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  <w:t>BRAF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A95D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BRA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F2A80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P352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E68E9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GFAP</w:t>
            </w:r>
          </w:p>
        </w:tc>
      </w:tr>
      <w:tr w:rsidR="00BF1C7A" w:rsidRPr="00F84993" w14:paraId="00005846" w14:textId="77777777" w:rsidTr="00893D94">
        <w:trPr>
          <w:trHeight w:val="300"/>
        </w:trPr>
        <w:tc>
          <w:tcPr>
            <w:tcW w:w="12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3C972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MTO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3E3EB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CAMKII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8F7A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CaNA</w:t>
            </w:r>
            <w:proofErr w:type="spellEnd"/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C24BE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84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pMTOR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A7CBE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GluR3</w:t>
            </w:r>
          </w:p>
        </w:tc>
      </w:tr>
      <w:tr w:rsidR="00BF1C7A" w:rsidRPr="00F84993" w14:paraId="6D78738B" w14:textId="77777777" w:rsidTr="00893D94">
        <w:trPr>
          <w:trHeight w:val="300"/>
        </w:trPr>
        <w:tc>
          <w:tcPr>
            <w:tcW w:w="12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72157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NR2B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6CB04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849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  <w:t>CaN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39DD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DYRK1A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38BDC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pNR2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92FB8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P3525</w:t>
            </w:r>
          </w:p>
        </w:tc>
      </w:tr>
      <w:tr w:rsidR="00BF1C7A" w:rsidRPr="00F84993" w14:paraId="2B21F743" w14:textId="77777777" w:rsidTr="00893D94">
        <w:trPr>
          <w:trHeight w:val="300"/>
        </w:trPr>
        <w:tc>
          <w:tcPr>
            <w:tcW w:w="12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58332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P3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6FDFE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DSCR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B12B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EGR1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BABCA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pP70S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A5740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84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pERK</w:t>
            </w:r>
            <w:proofErr w:type="spellEnd"/>
          </w:p>
        </w:tc>
      </w:tr>
      <w:tr w:rsidR="00BF1C7A" w:rsidRPr="00F84993" w14:paraId="7F633B8D" w14:textId="77777777" w:rsidTr="00893D94">
        <w:trPr>
          <w:trHeight w:val="300"/>
        </w:trPr>
        <w:tc>
          <w:tcPr>
            <w:tcW w:w="12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783FB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84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pERK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F0855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  <w:t>DYRK1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57AE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H3AcK18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38DE6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PKCAB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7624F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RRP1</w:t>
            </w:r>
          </w:p>
        </w:tc>
      </w:tr>
      <w:tr w:rsidR="00BF1C7A" w:rsidRPr="00F84993" w14:paraId="5FD2FF91" w14:textId="77777777" w:rsidTr="00893D94">
        <w:trPr>
          <w:trHeight w:val="480"/>
        </w:trPr>
        <w:tc>
          <w:tcPr>
            <w:tcW w:w="12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07BAC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pP70S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53B3E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  <w:t>EGR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977C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H3MeK4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64158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PKC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5A9E1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84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Ubiquitin</w:t>
            </w:r>
            <w:proofErr w:type="spellEnd"/>
          </w:p>
        </w:tc>
      </w:tr>
      <w:tr w:rsidR="00BF1C7A" w:rsidRPr="00F84993" w14:paraId="2C636F3C" w14:textId="77777777" w:rsidTr="00893D94">
        <w:trPr>
          <w:trHeight w:val="300"/>
        </w:trPr>
        <w:tc>
          <w:tcPr>
            <w:tcW w:w="12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34DEB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SOD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10DF4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  <w:t>ERBB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44D3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ITSN1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A1DCE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pS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648CC" w14:textId="77777777" w:rsidR="00BF1C7A" w:rsidRPr="00F84993" w:rsidRDefault="00BF1C7A" w:rsidP="00893D9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BF1C7A" w:rsidRPr="00F84993" w14:paraId="58956F92" w14:textId="77777777" w:rsidTr="00893D94">
        <w:trPr>
          <w:trHeight w:val="300"/>
        </w:trPr>
        <w:tc>
          <w:tcPr>
            <w:tcW w:w="12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F2251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46F3E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  <w:t>GSK3B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7412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MTOR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D8225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S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6BAB5" w14:textId="77777777" w:rsidR="00BF1C7A" w:rsidRPr="00F84993" w:rsidRDefault="00BF1C7A" w:rsidP="00893D9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BF1C7A" w:rsidRPr="00F84993" w14:paraId="2CCCC09A" w14:textId="77777777" w:rsidTr="00893D94">
        <w:trPr>
          <w:trHeight w:val="300"/>
        </w:trPr>
        <w:tc>
          <w:tcPr>
            <w:tcW w:w="12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60841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7AC1C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H3AcK1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89CF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38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DA9A8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SNC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27B9B" w14:textId="77777777" w:rsidR="00BF1C7A" w:rsidRPr="00F84993" w:rsidRDefault="00BF1C7A" w:rsidP="00893D9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BF1C7A" w:rsidRPr="00F84993" w14:paraId="3C5D71B5" w14:textId="77777777" w:rsidTr="00893D94">
        <w:trPr>
          <w:trHeight w:val="300"/>
        </w:trPr>
        <w:tc>
          <w:tcPr>
            <w:tcW w:w="12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59EE0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CC36D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  <w:t>H3MeK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1472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ERK</w:t>
            </w:r>
            <w:proofErr w:type="spellEnd"/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7502D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BA45D" w14:textId="77777777" w:rsidR="00BF1C7A" w:rsidRPr="00F84993" w:rsidRDefault="00BF1C7A" w:rsidP="00893D9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BF1C7A" w:rsidRPr="00F84993" w14:paraId="6ADC566A" w14:textId="77777777" w:rsidTr="00893D94">
        <w:trPr>
          <w:trHeight w:val="300"/>
        </w:trPr>
        <w:tc>
          <w:tcPr>
            <w:tcW w:w="12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FF223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90A33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  <w:t>ITSN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0612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MEK</w:t>
            </w:r>
            <w:proofErr w:type="spellEnd"/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A9536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B2D0E" w14:textId="77777777" w:rsidR="00BF1C7A" w:rsidRPr="00F84993" w:rsidRDefault="00BF1C7A" w:rsidP="00893D9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BF1C7A" w:rsidRPr="00F84993" w14:paraId="204F9A89" w14:textId="77777777" w:rsidTr="00893D94">
        <w:trPr>
          <w:trHeight w:val="300"/>
        </w:trPr>
        <w:tc>
          <w:tcPr>
            <w:tcW w:w="12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C02AB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0BCC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MT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7B5D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P70S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D41C7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14276" w14:textId="77777777" w:rsidR="00BF1C7A" w:rsidRPr="00F84993" w:rsidRDefault="00BF1C7A" w:rsidP="00893D9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BF1C7A" w:rsidRPr="00F84993" w14:paraId="2C4639D6" w14:textId="77777777" w:rsidTr="00893D94">
        <w:trPr>
          <w:trHeight w:val="300"/>
        </w:trPr>
        <w:tc>
          <w:tcPr>
            <w:tcW w:w="12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84260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73716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NR2B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3B81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RRP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CAF15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5B60E" w14:textId="77777777" w:rsidR="00BF1C7A" w:rsidRPr="00F84993" w:rsidRDefault="00BF1C7A" w:rsidP="00893D9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BF1C7A" w:rsidRPr="00F84993" w14:paraId="5E3A165F" w14:textId="77777777" w:rsidTr="00893D94">
        <w:trPr>
          <w:trHeight w:val="300"/>
        </w:trPr>
        <w:tc>
          <w:tcPr>
            <w:tcW w:w="12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59F3C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A8821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  <w:t>P3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30D4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SNCA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F22DC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936D9" w14:textId="77777777" w:rsidR="00BF1C7A" w:rsidRPr="00F84993" w:rsidRDefault="00BF1C7A" w:rsidP="00893D9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BF1C7A" w:rsidRPr="00F84993" w14:paraId="5257103D" w14:textId="77777777" w:rsidTr="00893D94">
        <w:trPr>
          <w:trHeight w:val="300"/>
        </w:trPr>
        <w:tc>
          <w:tcPr>
            <w:tcW w:w="12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917F2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88C29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AKT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D471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SOD1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3BAD5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357AC" w14:textId="77777777" w:rsidR="00BF1C7A" w:rsidRPr="00F84993" w:rsidRDefault="00BF1C7A" w:rsidP="00893D9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BF1C7A" w:rsidRPr="00F84993" w14:paraId="0F3D4107" w14:textId="77777777" w:rsidTr="00893D94">
        <w:trPr>
          <w:trHeight w:val="300"/>
        </w:trPr>
        <w:tc>
          <w:tcPr>
            <w:tcW w:w="12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6DB30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3A7EB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BRAF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9000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Tau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A4198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325C8" w14:textId="77777777" w:rsidR="00BF1C7A" w:rsidRPr="00F84993" w:rsidRDefault="00BF1C7A" w:rsidP="00893D9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BF1C7A" w:rsidRPr="00F84993" w14:paraId="56F40AA0" w14:textId="77777777" w:rsidTr="00893D94">
        <w:trPr>
          <w:trHeight w:val="300"/>
        </w:trPr>
        <w:tc>
          <w:tcPr>
            <w:tcW w:w="12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45514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0A833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CREB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6E64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Ubiquitin</w:t>
            </w:r>
            <w:proofErr w:type="spellEnd"/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4BF34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815AB" w14:textId="77777777" w:rsidR="00BF1C7A" w:rsidRPr="00F84993" w:rsidRDefault="00BF1C7A" w:rsidP="00893D9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BF1C7A" w:rsidRPr="00F84993" w14:paraId="3D0038CD" w14:textId="77777777" w:rsidTr="00893D94">
        <w:trPr>
          <w:trHeight w:val="300"/>
        </w:trPr>
        <w:tc>
          <w:tcPr>
            <w:tcW w:w="12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87D3B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929DB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849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  <w:t>pERK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7A647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2C4F7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B0309" w14:textId="77777777" w:rsidR="00BF1C7A" w:rsidRPr="00F84993" w:rsidRDefault="00BF1C7A" w:rsidP="00893D9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BF1C7A" w:rsidRPr="00F84993" w14:paraId="1DE3A14E" w14:textId="77777777" w:rsidTr="00893D94">
        <w:trPr>
          <w:trHeight w:val="300"/>
        </w:trPr>
        <w:tc>
          <w:tcPr>
            <w:tcW w:w="12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FE3B8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FDC1D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  <w:t>pGSK3B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C2F4F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FBD53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EC18A" w14:textId="77777777" w:rsidR="00BF1C7A" w:rsidRPr="00F84993" w:rsidRDefault="00BF1C7A" w:rsidP="00893D9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BF1C7A" w:rsidRPr="00F84993" w14:paraId="721EE945" w14:textId="77777777" w:rsidTr="00893D94">
        <w:trPr>
          <w:trHeight w:val="480"/>
        </w:trPr>
        <w:tc>
          <w:tcPr>
            <w:tcW w:w="12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FF378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C1D08" w14:textId="77777777" w:rsidR="00BF1C7A" w:rsidRPr="00F84993" w:rsidRDefault="00BF1C7A" w:rsidP="00893D9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  <w:t>pGSK3B_Tyr2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29EF7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92227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00364" w14:textId="77777777" w:rsidR="00BF1C7A" w:rsidRPr="00F84993" w:rsidRDefault="00BF1C7A" w:rsidP="00893D9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BF1C7A" w:rsidRPr="00F84993" w14:paraId="79ECC826" w14:textId="77777777" w:rsidTr="00893D94">
        <w:trPr>
          <w:trHeight w:val="300"/>
        </w:trPr>
        <w:tc>
          <w:tcPr>
            <w:tcW w:w="12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7E305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D0079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JNK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7EAA4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15067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62316" w14:textId="77777777" w:rsidR="00BF1C7A" w:rsidRPr="00F84993" w:rsidRDefault="00BF1C7A" w:rsidP="00893D9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BF1C7A" w:rsidRPr="00F84993" w14:paraId="357A00F0" w14:textId="77777777" w:rsidTr="00893D94">
        <w:trPr>
          <w:trHeight w:val="300"/>
        </w:trPr>
        <w:tc>
          <w:tcPr>
            <w:tcW w:w="12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74CC0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80770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MEK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23B8A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2EDAF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5102A" w14:textId="77777777" w:rsidR="00BF1C7A" w:rsidRPr="00F84993" w:rsidRDefault="00BF1C7A" w:rsidP="00893D9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BF1C7A" w:rsidRPr="00F84993" w14:paraId="34ABE018" w14:textId="77777777" w:rsidTr="00893D94">
        <w:trPr>
          <w:trHeight w:val="300"/>
        </w:trPr>
        <w:tc>
          <w:tcPr>
            <w:tcW w:w="12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2BD53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5CD3A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84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pMTOR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F0D20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76368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D845F" w14:textId="77777777" w:rsidR="00BF1C7A" w:rsidRPr="00F84993" w:rsidRDefault="00BF1C7A" w:rsidP="00893D9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BF1C7A" w:rsidRPr="00F84993" w14:paraId="0813D3ED" w14:textId="77777777" w:rsidTr="00893D94">
        <w:trPr>
          <w:trHeight w:val="300"/>
        </w:trPr>
        <w:tc>
          <w:tcPr>
            <w:tcW w:w="12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0B94F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1D534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/>
              </w:rPr>
              <w:t>pNR2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D0CFF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87C10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C3B17" w14:textId="77777777" w:rsidR="00BF1C7A" w:rsidRPr="00F84993" w:rsidRDefault="00BF1C7A" w:rsidP="00893D9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BF1C7A" w:rsidRPr="00F84993" w14:paraId="42DEF34D" w14:textId="77777777" w:rsidTr="00893D94">
        <w:trPr>
          <w:trHeight w:val="300"/>
        </w:trPr>
        <w:tc>
          <w:tcPr>
            <w:tcW w:w="12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5D428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8F10E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NR2B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45690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9C028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DA350" w14:textId="77777777" w:rsidR="00BF1C7A" w:rsidRPr="00F84993" w:rsidRDefault="00BF1C7A" w:rsidP="00893D9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BF1C7A" w:rsidRPr="00F84993" w14:paraId="0302A746" w14:textId="77777777" w:rsidTr="00893D94">
        <w:trPr>
          <w:trHeight w:val="300"/>
        </w:trPr>
        <w:tc>
          <w:tcPr>
            <w:tcW w:w="12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8B67F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E2B0E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  <w:t>pS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6C148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1B11D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463BA" w14:textId="77777777" w:rsidR="00BF1C7A" w:rsidRPr="00F84993" w:rsidRDefault="00BF1C7A" w:rsidP="00893D9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BF1C7A" w:rsidRPr="00F84993" w14:paraId="45992DE8" w14:textId="77777777" w:rsidTr="00893D94">
        <w:trPr>
          <w:trHeight w:val="300"/>
        </w:trPr>
        <w:tc>
          <w:tcPr>
            <w:tcW w:w="12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7CD99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71DA8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RAPT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993EB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C68B4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97C0F" w14:textId="77777777" w:rsidR="00BF1C7A" w:rsidRPr="00F84993" w:rsidRDefault="00BF1C7A" w:rsidP="00893D9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BF1C7A" w:rsidRPr="00F84993" w14:paraId="18A4A40D" w14:textId="77777777" w:rsidTr="00893D94">
        <w:trPr>
          <w:trHeight w:val="300"/>
        </w:trPr>
        <w:tc>
          <w:tcPr>
            <w:tcW w:w="12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2EAD6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7C724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RSK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FA125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5E5F4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38F7D" w14:textId="77777777" w:rsidR="00BF1C7A" w:rsidRPr="00F84993" w:rsidRDefault="00BF1C7A" w:rsidP="00893D9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BF1C7A" w:rsidRPr="00F84993" w14:paraId="024FF606" w14:textId="77777777" w:rsidTr="00893D94">
        <w:trPr>
          <w:trHeight w:val="300"/>
        </w:trPr>
        <w:tc>
          <w:tcPr>
            <w:tcW w:w="12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64117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BFC4D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  <w:t>S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AF402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FC8FE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E9111" w14:textId="77777777" w:rsidR="00BF1C7A" w:rsidRPr="00F84993" w:rsidRDefault="00BF1C7A" w:rsidP="00893D9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BF1C7A" w:rsidRPr="00F84993" w14:paraId="6A51D642" w14:textId="77777777" w:rsidTr="00893D94">
        <w:trPr>
          <w:trHeight w:val="300"/>
        </w:trPr>
        <w:tc>
          <w:tcPr>
            <w:tcW w:w="12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DE42C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75B54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  <w:t>SNC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79336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75575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6575A" w14:textId="77777777" w:rsidR="00BF1C7A" w:rsidRPr="00F84993" w:rsidRDefault="00BF1C7A" w:rsidP="00893D9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BF1C7A" w:rsidRPr="00F84993" w14:paraId="48BEB667" w14:textId="77777777" w:rsidTr="00893D94">
        <w:trPr>
          <w:trHeight w:val="300"/>
        </w:trPr>
        <w:tc>
          <w:tcPr>
            <w:tcW w:w="12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59584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5C63D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  <w:t>SOD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2F178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6643B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00AE4" w14:textId="77777777" w:rsidR="00BF1C7A" w:rsidRPr="00F84993" w:rsidRDefault="00BF1C7A" w:rsidP="00893D9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BF1C7A" w:rsidRPr="00F84993" w14:paraId="481F2249" w14:textId="77777777" w:rsidTr="00893D94">
        <w:trPr>
          <w:trHeight w:val="300"/>
        </w:trPr>
        <w:tc>
          <w:tcPr>
            <w:tcW w:w="12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864B5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C650B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TIAM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D496A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628FE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F8F09" w14:textId="77777777" w:rsidR="00BF1C7A" w:rsidRPr="00F84993" w:rsidRDefault="00BF1C7A" w:rsidP="00893D9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  <w:tr w:rsidR="00BF1C7A" w:rsidRPr="00F84993" w14:paraId="121D4367" w14:textId="77777777" w:rsidTr="00893D94">
        <w:trPr>
          <w:trHeight w:val="320"/>
        </w:trPr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733870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490C6E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849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  <w:t>Ubiquitin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6EDFF5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92878E" w14:textId="77777777" w:rsidR="00BF1C7A" w:rsidRPr="00F84993" w:rsidRDefault="00BF1C7A" w:rsidP="00893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72C59" w14:textId="77777777" w:rsidR="00BF1C7A" w:rsidRPr="00F84993" w:rsidRDefault="00BF1C7A" w:rsidP="00893D94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</w:pPr>
            <w:r w:rsidRPr="00F8499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s-ES_tradnl"/>
              </w:rPr>
              <w:t> </w:t>
            </w:r>
          </w:p>
        </w:tc>
      </w:tr>
    </w:tbl>
    <w:p w14:paraId="07AF7DA5" w14:textId="77777777" w:rsidR="00BF1C7A" w:rsidRDefault="00BF1C7A" w:rsidP="00BF1C7A">
      <w:pPr>
        <w:tabs>
          <w:tab w:val="left" w:pos="720"/>
        </w:tabs>
        <w:rPr>
          <w:rFonts w:ascii="Times New Roman" w:hAnsi="Times New Roman" w:cs="Times New Roman"/>
        </w:rPr>
      </w:pPr>
    </w:p>
    <w:p w14:paraId="7273D165" w14:textId="77777777" w:rsidR="00BF1C7A" w:rsidRDefault="00BF1C7A" w:rsidP="00BF1C7A">
      <w:pPr>
        <w:tabs>
          <w:tab w:val="left" w:pos="72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ld indicates proteins that respon</w:t>
      </w:r>
      <w:r w:rsidRPr="004E2FA6">
        <w:rPr>
          <w:rFonts w:ascii="Times New Roman" w:hAnsi="Times New Roman" w:cs="Times New Roman"/>
        </w:rPr>
        <w:t xml:space="preserve">ded in more than one comparison. </w:t>
      </w:r>
    </w:p>
    <w:p w14:paraId="60350135" w14:textId="77777777" w:rsidR="00BF1C7A" w:rsidRDefault="00BF1C7A" w:rsidP="00BF1C7A">
      <w:pPr>
        <w:tabs>
          <w:tab w:val="left" w:pos="720"/>
        </w:tabs>
        <w:rPr>
          <w:rFonts w:ascii="Times New Roman" w:hAnsi="Times New Roman" w:cs="Times New Roman"/>
        </w:rPr>
      </w:pPr>
      <w:r w:rsidRPr="00AB4232">
        <w:rPr>
          <w:rFonts w:ascii="Times New Roman" w:hAnsi="Times New Roman" w:cs="Times New Roman"/>
        </w:rPr>
        <w:t>Italics</w:t>
      </w:r>
      <w:r>
        <w:rPr>
          <w:rFonts w:ascii="Times New Roman" w:hAnsi="Times New Roman" w:cs="Times New Roman"/>
        </w:rPr>
        <w:t xml:space="preserve"> indicate </w:t>
      </w:r>
      <w:r w:rsidRPr="00AB4232">
        <w:rPr>
          <w:rFonts w:ascii="Times New Roman" w:hAnsi="Times New Roman" w:cs="Times New Roman"/>
        </w:rPr>
        <w:t>proteins that also changed in control mice in normal learning</w:t>
      </w:r>
      <w:r>
        <w:rPr>
          <w:rFonts w:ascii="Times New Roman" w:hAnsi="Times New Roman" w:cs="Times New Roman"/>
        </w:rPr>
        <w:t xml:space="preserve"> (c-CS-s vs. c-SC-s; Table 2 c1). </w:t>
      </w:r>
    </w:p>
    <w:p w14:paraId="6C7C2F49" w14:textId="77777777" w:rsidR="00BF1C7A" w:rsidRPr="001D20CC" w:rsidRDefault="00BF1C7A" w:rsidP="00BF1C7A">
      <w:pPr>
        <w:tabs>
          <w:tab w:val="left" w:pos="72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* </w:t>
      </w:r>
      <w:proofErr w:type="gramStart"/>
      <w:r>
        <w:rPr>
          <w:rFonts w:ascii="Times New Roman" w:hAnsi="Times New Roman" w:cs="Times New Roman"/>
        </w:rPr>
        <w:t>indicates</w:t>
      </w:r>
      <w:proofErr w:type="gramEnd"/>
      <w:r>
        <w:rPr>
          <w:rFonts w:ascii="Times New Roman" w:hAnsi="Times New Roman" w:cs="Times New Roman"/>
        </w:rPr>
        <w:t xml:space="preserve"> </w:t>
      </w:r>
      <w:r w:rsidRPr="00F84993">
        <w:rPr>
          <w:rFonts w:ascii="Times New Roman" w:hAnsi="Times New Roman" w:cs="Times New Roman"/>
        </w:rPr>
        <w:t xml:space="preserve">proteins common to comparisons </w:t>
      </w:r>
      <w:r>
        <w:rPr>
          <w:rFonts w:ascii="Times New Roman" w:hAnsi="Times New Roman" w:cs="Times New Roman"/>
        </w:rPr>
        <w:t xml:space="preserve">of </w:t>
      </w:r>
      <w:r w:rsidRPr="00F84993">
        <w:rPr>
          <w:rFonts w:ascii="Times New Roman" w:hAnsi="Times New Roman" w:cs="Times New Roman"/>
        </w:rPr>
        <w:t>c2 and c3.</w:t>
      </w:r>
    </w:p>
    <w:p w14:paraId="732EE5F9" w14:textId="77777777" w:rsidR="00FD0EA7" w:rsidRDefault="00FD0EA7"/>
    <w:sectPr w:rsidR="00FD0EA7" w:rsidSect="000F5E6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C7A"/>
    <w:rsid w:val="000C3F0E"/>
    <w:rsid w:val="000F5E69"/>
    <w:rsid w:val="003358C7"/>
    <w:rsid w:val="00B63F4A"/>
    <w:rsid w:val="00BF1C7A"/>
    <w:rsid w:val="00F763C0"/>
    <w:rsid w:val="00FD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C5897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C7A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63F4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3F4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C7A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63F4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3F4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963</Characters>
  <Application>Microsoft Macintosh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Higuera</dc:creator>
  <cp:keywords/>
  <dc:description/>
  <cp:lastModifiedBy>Clara Higuera</cp:lastModifiedBy>
  <cp:revision>4</cp:revision>
  <dcterms:created xsi:type="dcterms:W3CDTF">2015-03-12T17:26:00Z</dcterms:created>
  <dcterms:modified xsi:type="dcterms:W3CDTF">2015-03-19T18:09:00Z</dcterms:modified>
</cp:coreProperties>
</file>